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40FC" w:rsidRDefault="00B640FC" w:rsidP="00B640FC">
      <w:pPr>
        <w:bidi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B640FC">
        <w:rPr>
          <w:rFonts w:ascii="Times New Roman" w:hAnsi="Times New Roman" w:cs="Times New Roman"/>
          <w:b/>
          <w:bCs/>
          <w:noProof/>
          <w:sz w:val="24"/>
          <w:szCs w:val="24"/>
          <w:lang w:bidi="ar-SA"/>
        </w:rPr>
        <w:drawing>
          <wp:inline distT="0" distB="0" distL="0" distR="0">
            <wp:extent cx="5943600" cy="3695986"/>
            <wp:effectExtent l="0" t="0" r="0" b="0"/>
            <wp:docPr id="1" name="Picture 1" descr="D:\Manuscripts\Ali Nabavi-Rad\FMT\Final\Nabavi version\Frontiers in Microbiology\Revision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anuscripts\Ali Nabavi-Rad\FMT\Final\Nabavi version\Frontiers in Microbiology\Revision\Figure 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95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B640FC" w:rsidRPr="00CA1BE8" w:rsidRDefault="00B640FC" w:rsidP="00B640FC">
      <w:pPr>
        <w:bidi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1BE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CA1BE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A1BE8">
        <w:rPr>
          <w:rFonts w:ascii="Times New Roman" w:hAnsi="Times New Roman" w:cs="Times New Roman"/>
          <w:sz w:val="24"/>
          <w:szCs w:val="24"/>
        </w:rPr>
        <w:t xml:space="preserve"> The relative percentage and changes of targeted gut microbiota communities in fecal samples of healthy donors, and patients before (pre-FMT) and after (post-FMT) fecal microbiota transplantation (FMT). Data are presented as mean ± SD. Each color corresponds to a type of microbiota included in this study.</w:t>
      </w:r>
    </w:p>
    <w:p w:rsidR="009700F6" w:rsidRDefault="009700F6"/>
    <w:sectPr w:rsidR="009700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154"/>
    <w:rsid w:val="00223154"/>
    <w:rsid w:val="004F46F8"/>
    <w:rsid w:val="007172A3"/>
    <w:rsid w:val="009700F6"/>
    <w:rsid w:val="00B64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47CDCB-62FC-4D8C-A6D4-F239C8AFE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0FC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بابک یادگار</dc:creator>
  <cp:keywords/>
  <dc:description/>
  <cp:lastModifiedBy>بابک یادگار</cp:lastModifiedBy>
  <cp:revision>2</cp:revision>
  <dcterms:created xsi:type="dcterms:W3CDTF">2023-02-08T09:23:00Z</dcterms:created>
  <dcterms:modified xsi:type="dcterms:W3CDTF">2023-02-08T09:24:00Z</dcterms:modified>
</cp:coreProperties>
</file>